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762" w:rsidRPr="002A3B54" w:rsidRDefault="0030675C" w:rsidP="002A3B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675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D0762" w:rsidRPr="00E81A48">
        <w:rPr>
          <w:rFonts w:ascii="Times New Roman" w:hAnsi="Times New Roman" w:cs="Times New Roman" w:hint="eastAsia"/>
          <w:b/>
          <w:sz w:val="24"/>
          <w:szCs w:val="24"/>
        </w:rPr>
        <w:t>Table 1.</w:t>
      </w:r>
      <w:r w:rsidR="005D07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17C9">
        <w:rPr>
          <w:rFonts w:ascii="Times New Roman" w:hAnsi="Times New Roman" w:cs="Times New Roman"/>
          <w:sz w:val="24"/>
          <w:szCs w:val="24"/>
        </w:rPr>
        <w:t>mRNA</w:t>
      </w:r>
      <w:r w:rsidR="005D0762" w:rsidRPr="005D0762">
        <w:rPr>
          <w:rFonts w:ascii="Times New Roman" w:hAnsi="Times New Roman" w:cs="Times New Roman"/>
          <w:sz w:val="24"/>
          <w:szCs w:val="24"/>
        </w:rPr>
        <w:t xml:space="preserve"> expression microarray analysis of peritoneal macrophages from mice. </w:t>
      </w:r>
      <w:r w:rsidR="00E517C9">
        <w:rPr>
          <w:rFonts w:ascii="Times New Roman" w:hAnsi="Times New Roman" w:cs="Times New Roman"/>
          <w:sz w:val="24"/>
          <w:szCs w:val="24"/>
        </w:rPr>
        <w:t>mRNA</w:t>
      </w:r>
      <w:r w:rsidR="005D0762" w:rsidRPr="005D0762">
        <w:rPr>
          <w:rFonts w:ascii="Times New Roman" w:hAnsi="Times New Roman" w:cs="Times New Roman"/>
          <w:sz w:val="24"/>
          <w:szCs w:val="24"/>
        </w:rPr>
        <w:t xml:space="preserve"> with greater than four-fold change were considered to be significantly regulated (NA, not available).</w:t>
      </w:r>
    </w:p>
    <w:tbl>
      <w:tblPr>
        <w:tblStyle w:val="a5"/>
        <w:tblW w:w="836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</w:tblGrid>
      <w:tr w:rsidR="005D0762" w:rsidRPr="00837E69" w:rsidTr="00656A20">
        <w:trPr>
          <w:trHeight w:val="312"/>
          <w:jc w:val="center"/>
        </w:trPr>
        <w:tc>
          <w:tcPr>
            <w:tcW w:w="1985" w:type="dxa"/>
            <w:shd w:val="clear" w:color="auto" w:fill="E7E6E6" w:themeFill="background2"/>
            <w:noWrap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DC0">
              <w:rPr>
                <w:rFonts w:ascii="Times New Roman" w:hAnsi="Times New Roman" w:cs="Times New Roman"/>
                <w:b/>
                <w:sz w:val="24"/>
                <w:szCs w:val="24"/>
              </w:rPr>
              <w:t>ANXA2</w:t>
            </w:r>
            <w:r w:rsidRPr="004A0DC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Sham VS WT-</w:t>
            </w:r>
            <w:r w:rsidRPr="004A0DC0">
              <w:rPr>
                <w:rFonts w:ascii="Times New Roman" w:hAnsi="Times New Roman" w:cs="Times New Roman"/>
                <w:b/>
                <w:sz w:val="24"/>
                <w:szCs w:val="24"/>
              </w:rPr>
              <w:t>Sham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37E69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T-CL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S WT-Sham </w:t>
            </w:r>
            <w:r w:rsidRPr="00837E69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5D0762" w:rsidRPr="004A0DC0" w:rsidRDefault="005D0762" w:rsidP="00656A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DC0">
              <w:rPr>
                <w:rFonts w:ascii="Times New Roman" w:hAnsi="Times New Roman" w:cs="Times New Roman"/>
                <w:b/>
                <w:sz w:val="24"/>
                <w:szCs w:val="24"/>
              </w:rPr>
              <w:t>ANXA2</w:t>
            </w:r>
            <w:r w:rsidRPr="004A0DC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CLP VS WT-CLP </w:t>
            </w:r>
            <w:r w:rsidRPr="004A0DC0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A2m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Apoa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2230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5430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22099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56550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3089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40904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Bdkrb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11917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3ar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5353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3753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13373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5ar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alc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3270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2.1438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37146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cl1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1180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2145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7.14380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cr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8311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1923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11917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6290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8696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59384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cr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cr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0054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4.4798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7.20963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cr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3298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2730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78337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3552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1174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4.63759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cr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8271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2.6041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6648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69950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22980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7332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30662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7482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5.8045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5.95385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4.1447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9573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97829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5544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6035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3630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0987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9.19020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xcr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xcr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7096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0939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79134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4.4796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8694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4.93792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Cxcr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8632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2175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99104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Defb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Elane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7472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4475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93737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F2r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F2rl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2920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3871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76386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4392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0740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42377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Fcgr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8396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5039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75225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Fpr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0156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2.3122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72951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ta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6167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2.3953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6.75472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Gm2042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Hba-a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6389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1313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49471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Hba-a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5118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1331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77884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2543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0502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34890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6715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4179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67991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2510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3165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08919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6218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2105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48094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9112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7165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39430</w:t>
            </w:r>
          </w:p>
        </w:tc>
      </w:tr>
      <w:tr w:rsidR="005D0762" w:rsidRPr="00A615FD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A615FD" w:rsidRDefault="005D0762" w:rsidP="00656A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5FD">
              <w:rPr>
                <w:rFonts w:ascii="Times New Roman" w:hAnsi="Times New Roman" w:cs="Times New Roman"/>
                <w:b/>
                <w:sz w:val="24"/>
                <w:szCs w:val="24"/>
              </w:rPr>
              <w:t>Il17a</w:t>
            </w:r>
          </w:p>
        </w:tc>
        <w:tc>
          <w:tcPr>
            <w:tcW w:w="1985" w:type="dxa"/>
            <w:vAlign w:val="center"/>
          </w:tcPr>
          <w:p w:rsidR="005D0762" w:rsidRPr="008E24E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E9">
              <w:rPr>
                <w:rFonts w:ascii="Times New Roman" w:hAnsi="Times New Roman" w:cs="Times New Roman"/>
                <w:sz w:val="24"/>
                <w:szCs w:val="24"/>
              </w:rPr>
              <w:t>1.50341</w:t>
            </w:r>
          </w:p>
        </w:tc>
        <w:tc>
          <w:tcPr>
            <w:tcW w:w="1985" w:type="dxa"/>
            <w:vAlign w:val="center"/>
          </w:tcPr>
          <w:p w:rsidR="005D0762" w:rsidRPr="00A615FD" w:rsidRDefault="005D0762" w:rsidP="00656A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A615FD">
              <w:rPr>
                <w:rFonts w:ascii="Times New Roman" w:hAnsi="Times New Roman" w:cs="Times New Roman"/>
                <w:b/>
                <w:sz w:val="24"/>
                <w:szCs w:val="24"/>
              </w:rPr>
              <w:t>.17526</w:t>
            </w:r>
          </w:p>
        </w:tc>
        <w:tc>
          <w:tcPr>
            <w:tcW w:w="1985" w:type="dxa"/>
            <w:vAlign w:val="center"/>
          </w:tcPr>
          <w:p w:rsidR="005D0762" w:rsidRPr="00A615FD" w:rsidRDefault="005D0762" w:rsidP="00656A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5FD">
              <w:rPr>
                <w:rFonts w:ascii="Times New Roman" w:hAnsi="Times New Roman" w:cs="Times New Roman"/>
                <w:b/>
                <w:sz w:val="24"/>
                <w:szCs w:val="24"/>
              </w:rPr>
              <w:t>16.07355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4137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4.3379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26847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1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8021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2382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8.40795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2.2229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6013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39774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34870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5.4185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49445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2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1952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5.6648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5.12463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6r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6st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2680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2.0997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77671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ltifb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3779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2.0111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16927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ns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Itgam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7687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7402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4.16936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4797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2689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42231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1524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0713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61456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Mbl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Mpo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2100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6499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58509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1985" w:type="dxa"/>
            <w:vAlign w:val="center"/>
          </w:tcPr>
          <w:p w:rsidR="005D0762" w:rsidRPr="00837E69" w:rsidRDefault="000D1215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0762" w:rsidRPr="00837E69">
              <w:rPr>
                <w:rFonts w:ascii="Times New Roman" w:hAnsi="Times New Roman" w:cs="Times New Roman"/>
                <w:sz w:val="24"/>
                <w:szCs w:val="24"/>
              </w:rPr>
              <w:t>.42810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0D1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D12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802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10361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Ptges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9882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7903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4.63759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0769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5784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80988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8068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1037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03307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Saa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8692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4619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41400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Saa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7743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2.1689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30628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Serpina1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Serpina1b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0849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5692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0.01763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Serpina1c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2467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9918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10361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Serpina1d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Serpina1e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9215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0927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63054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Serpina3n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Sigirr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3650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6749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26242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t3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3997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0139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73842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9002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-1.2622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92220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6918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3700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1.68154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3753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5.8892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05896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80069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.64020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74344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0277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22897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5.66781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Tnfrsf1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98665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2.20346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40773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Tnfsf4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0762" w:rsidRPr="00837E69" w:rsidTr="00656A20">
        <w:trPr>
          <w:trHeight w:val="312"/>
          <w:jc w:val="center"/>
        </w:trPr>
        <w:tc>
          <w:tcPr>
            <w:tcW w:w="1985" w:type="dxa"/>
            <w:noWrap/>
            <w:vAlign w:val="center"/>
            <w:hideMark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89912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1.43100</w:t>
            </w:r>
          </w:p>
        </w:tc>
        <w:tc>
          <w:tcPr>
            <w:tcW w:w="1985" w:type="dxa"/>
            <w:vAlign w:val="center"/>
          </w:tcPr>
          <w:p w:rsidR="005D0762" w:rsidRPr="00837E69" w:rsidRDefault="005D0762" w:rsidP="00656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69">
              <w:rPr>
                <w:rFonts w:ascii="Times New Roman" w:hAnsi="Times New Roman" w:cs="Times New Roman"/>
                <w:sz w:val="24"/>
                <w:szCs w:val="24"/>
              </w:rPr>
              <w:t>3.54890</w:t>
            </w:r>
          </w:p>
        </w:tc>
      </w:tr>
    </w:tbl>
    <w:p w:rsidR="00A757DA" w:rsidRDefault="00A757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757DA" w:rsidSect="00656A2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2841" w:rsidRDefault="009C2841">
      <w:r>
        <w:separator/>
      </w:r>
    </w:p>
  </w:endnote>
  <w:endnote w:type="continuationSeparator" w:id="0">
    <w:p w:rsidR="009C2841" w:rsidRDefault="009C2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5361397"/>
      <w:docPartObj>
        <w:docPartGallery w:val="Page Numbers (Bottom of Page)"/>
        <w:docPartUnique/>
      </w:docPartObj>
    </w:sdtPr>
    <w:sdtEndPr/>
    <w:sdtContent>
      <w:p w:rsidR="00656A20" w:rsidRDefault="00656A20" w:rsidP="00656A2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27DD" w:rsidRPr="003F27DD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2841" w:rsidRDefault="009C2841">
      <w:r>
        <w:separator/>
      </w:r>
    </w:p>
  </w:footnote>
  <w:footnote w:type="continuationSeparator" w:id="0">
    <w:p w:rsidR="009C2841" w:rsidRDefault="009C2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2x9ws9vwtze5et2d3vrpd6w9wa9vs5e5re&quot;&gt;My EndNote Library&lt;record-ids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/record-ids&gt;&lt;/item&gt;&lt;/Libraries&gt;"/>
  </w:docVars>
  <w:rsids>
    <w:rsidRoot w:val="00C61F52"/>
    <w:rsid w:val="000332DC"/>
    <w:rsid w:val="00052333"/>
    <w:rsid w:val="00070D52"/>
    <w:rsid w:val="000B3BAA"/>
    <w:rsid w:val="000D0C68"/>
    <w:rsid w:val="000D1215"/>
    <w:rsid w:val="0015028F"/>
    <w:rsid w:val="001A7578"/>
    <w:rsid w:val="001E0EAD"/>
    <w:rsid w:val="00273A92"/>
    <w:rsid w:val="00294495"/>
    <w:rsid w:val="002A3B54"/>
    <w:rsid w:val="002B2021"/>
    <w:rsid w:val="002D1D67"/>
    <w:rsid w:val="00306193"/>
    <w:rsid w:val="0030675C"/>
    <w:rsid w:val="0035585A"/>
    <w:rsid w:val="003D4827"/>
    <w:rsid w:val="003F27DD"/>
    <w:rsid w:val="00433101"/>
    <w:rsid w:val="00467604"/>
    <w:rsid w:val="0047476F"/>
    <w:rsid w:val="004A35D6"/>
    <w:rsid w:val="004C2B09"/>
    <w:rsid w:val="004F73E8"/>
    <w:rsid w:val="005005A0"/>
    <w:rsid w:val="0052139C"/>
    <w:rsid w:val="00547738"/>
    <w:rsid w:val="00585D4C"/>
    <w:rsid w:val="00591079"/>
    <w:rsid w:val="00595E8A"/>
    <w:rsid w:val="005979FD"/>
    <w:rsid w:val="005D0762"/>
    <w:rsid w:val="005E58D5"/>
    <w:rsid w:val="005F7EE1"/>
    <w:rsid w:val="00630B04"/>
    <w:rsid w:val="00656A20"/>
    <w:rsid w:val="006F60B1"/>
    <w:rsid w:val="00710DD4"/>
    <w:rsid w:val="007516A4"/>
    <w:rsid w:val="00753306"/>
    <w:rsid w:val="00774B05"/>
    <w:rsid w:val="00786216"/>
    <w:rsid w:val="007B1F4D"/>
    <w:rsid w:val="007B3F3A"/>
    <w:rsid w:val="00873ACE"/>
    <w:rsid w:val="008A3021"/>
    <w:rsid w:val="008A75C2"/>
    <w:rsid w:val="008C24C2"/>
    <w:rsid w:val="00950EE5"/>
    <w:rsid w:val="009572D7"/>
    <w:rsid w:val="009B4A27"/>
    <w:rsid w:val="009C2841"/>
    <w:rsid w:val="00A473CB"/>
    <w:rsid w:val="00A7508B"/>
    <w:rsid w:val="00A757DA"/>
    <w:rsid w:val="00B42D8A"/>
    <w:rsid w:val="00B46329"/>
    <w:rsid w:val="00B573C9"/>
    <w:rsid w:val="00B73D69"/>
    <w:rsid w:val="00B80867"/>
    <w:rsid w:val="00BA33DD"/>
    <w:rsid w:val="00BF3F05"/>
    <w:rsid w:val="00C21C71"/>
    <w:rsid w:val="00C61F52"/>
    <w:rsid w:val="00D02DEC"/>
    <w:rsid w:val="00D27430"/>
    <w:rsid w:val="00DB0978"/>
    <w:rsid w:val="00DD2BCD"/>
    <w:rsid w:val="00E517C9"/>
    <w:rsid w:val="00E70509"/>
    <w:rsid w:val="00E8485A"/>
    <w:rsid w:val="00EB0A06"/>
    <w:rsid w:val="00EC1781"/>
    <w:rsid w:val="00EC4F78"/>
    <w:rsid w:val="00ED623A"/>
    <w:rsid w:val="00F8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EEFCE0-CE03-4B58-B367-BDF69941B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61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C61F52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61F52"/>
  </w:style>
  <w:style w:type="table" w:styleId="a5">
    <w:name w:val="Table Grid"/>
    <w:basedOn w:val="a1"/>
    <w:uiPriority w:val="59"/>
    <w:rsid w:val="005D0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B42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42D8A"/>
    <w:rPr>
      <w:sz w:val="18"/>
      <w:szCs w:val="18"/>
    </w:rPr>
  </w:style>
  <w:style w:type="character" w:styleId="a7">
    <w:name w:val="Hyperlink"/>
    <w:basedOn w:val="a0"/>
    <w:uiPriority w:val="99"/>
    <w:unhideWhenUsed/>
    <w:rsid w:val="00B42D8A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4A35D6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4A35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1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 School of Medicine &amp; Health Sciences</Company>
  <LinksUpToDate>false</LinksUpToDate>
  <CharactersWithSpaces>2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feng Li</dc:creator>
  <cp:lastModifiedBy>Xuefeng</cp:lastModifiedBy>
  <cp:revision>38</cp:revision>
  <dcterms:created xsi:type="dcterms:W3CDTF">2015-12-03T00:32:00Z</dcterms:created>
  <dcterms:modified xsi:type="dcterms:W3CDTF">2016-05-19T07:07:00Z</dcterms:modified>
</cp:coreProperties>
</file>